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C62" w:rsidRDefault="003A4C62" w:rsidP="003A4C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6943C5">
        <w:rPr>
          <w:rFonts w:ascii="Times New Roman" w:hAnsi="Times New Roman" w:cs="Times New Roman"/>
          <w:b/>
          <w:sz w:val="24"/>
          <w:szCs w:val="24"/>
        </w:rPr>
        <w:t>.</w:t>
      </w:r>
      <w:r w:rsidRPr="006943C5">
        <w:rPr>
          <w:rFonts w:ascii="Times New Roman" w:hAnsi="Times New Roman" w:cs="Times New Roman"/>
          <w:sz w:val="24"/>
          <w:szCs w:val="24"/>
        </w:rPr>
        <w:t xml:space="preserve"> Search strings and ter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214"/>
        <w:gridCol w:w="1417"/>
        <w:gridCol w:w="1701"/>
      </w:tblGrid>
      <w:tr w:rsidR="003A4C62" w:rsidRPr="006943C5" w:rsidTr="00F375DD">
        <w:tc>
          <w:tcPr>
            <w:tcW w:w="1526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943C5">
              <w:rPr>
                <w:rFonts w:ascii="Times New Roman" w:hAnsi="Times New Roman" w:cs="Times New Roman"/>
                <w:b/>
                <w:sz w:val="20"/>
              </w:rPr>
              <w:t>Database</w:t>
            </w:r>
          </w:p>
        </w:tc>
        <w:tc>
          <w:tcPr>
            <w:tcW w:w="9214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943C5">
              <w:rPr>
                <w:rFonts w:ascii="Times New Roman" w:hAnsi="Times New Roman" w:cs="Times New Roman"/>
                <w:b/>
                <w:sz w:val="20"/>
              </w:rPr>
              <w:t>Search query</w:t>
            </w:r>
          </w:p>
        </w:tc>
        <w:tc>
          <w:tcPr>
            <w:tcW w:w="1417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943C5">
              <w:rPr>
                <w:rFonts w:ascii="Times New Roman" w:hAnsi="Times New Roman" w:cs="Times New Roman"/>
                <w:b/>
                <w:sz w:val="20"/>
              </w:rPr>
              <w:t>Number of found records</w:t>
            </w:r>
          </w:p>
        </w:tc>
        <w:tc>
          <w:tcPr>
            <w:tcW w:w="1701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943C5">
              <w:rPr>
                <w:rFonts w:ascii="Times New Roman" w:hAnsi="Times New Roman" w:cs="Times New Roman"/>
                <w:b/>
                <w:sz w:val="20"/>
              </w:rPr>
              <w:t>Number of found records without duplication</w:t>
            </w:r>
          </w:p>
        </w:tc>
      </w:tr>
      <w:tr w:rsidR="003A4C62" w:rsidRPr="006943C5" w:rsidTr="00F375DD">
        <w:tc>
          <w:tcPr>
            <w:tcW w:w="1526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 w:rsidRPr="006943C5">
              <w:rPr>
                <w:rFonts w:ascii="Times New Roman" w:hAnsi="Times New Roman" w:cs="Times New Roman"/>
                <w:sz w:val="20"/>
              </w:rPr>
              <w:t>embase.com</w:t>
            </w:r>
          </w:p>
        </w:tc>
        <w:tc>
          <w:tcPr>
            <w:tcW w:w="9214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 w:rsidRPr="003A4C62">
              <w:rPr>
                <w:rFonts w:ascii="Times New Roman" w:hAnsi="Times New Roman" w:cs="Times New Roman"/>
                <w:sz w:val="20"/>
              </w:rPr>
              <w:t>('diet therapy'/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immunonutritio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/de OR 'enteric feeding'/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ynbiotic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agent'/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OR 'enhanced recovery after surgery'/de OR 'Enhanced Recovery After Surgery Protocol'/de OR supplementation/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 OR 'fast track surgery'/de OR (((diet* OR nutrition*) NEAR/3 (treat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thera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support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re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ost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pre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-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post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re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ost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pre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-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post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)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immunonutritio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immune*-nutrition* OR ((enter* OR immune*) NEAR/6 (nutrition* OR feeding*)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ynbiotic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supplement* OR vitamin* OR 'enhanced recovery after surgery' OR eras OR (diet* NEAR/3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ketog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carbohyd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)) OR fast-track):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) AND ('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icoduodenectomy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'/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OR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ico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o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o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NEAR/3 resect*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o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ohemi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whipple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(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) NEAR/6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NEAR/6 resect*)):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) AND ('Controlled clinical trial'/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OR 'Crossover procedure'/de OR 'Double-blind procedure'/de OR 'Single-blind procedure'/de OR (random* OR factorial* OR crossover* OR (cross NEXT/1 over*) OR placebo* OR (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oubl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ingl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) NEXT/1 blind*) OR assign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lloc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volunteer* OR trial OR groups):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) NOT ([animals]/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li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NOT [humans]/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li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4</w:t>
            </w:r>
          </w:p>
        </w:tc>
        <w:tc>
          <w:tcPr>
            <w:tcW w:w="1701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6</w:t>
            </w:r>
          </w:p>
        </w:tc>
      </w:tr>
      <w:tr w:rsidR="003A4C62" w:rsidRPr="006943C5" w:rsidTr="00F375DD">
        <w:tc>
          <w:tcPr>
            <w:tcW w:w="1526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 w:rsidRPr="006943C5">
              <w:rPr>
                <w:rFonts w:ascii="Times New Roman" w:hAnsi="Times New Roman" w:cs="Times New Roman"/>
                <w:sz w:val="20"/>
              </w:rPr>
              <w:t>Medline Ovid</w:t>
            </w:r>
          </w:p>
        </w:tc>
        <w:tc>
          <w:tcPr>
            <w:tcW w:w="9214" w:type="dxa"/>
          </w:tcPr>
          <w:p w:rsidR="003A4C62" w:rsidRPr="006943C5" w:rsidRDefault="003A4C62" w:rsidP="003A4C62">
            <w:pPr>
              <w:rPr>
                <w:rFonts w:ascii="Times New Roman" w:hAnsi="Times New Roman" w:cs="Times New Roman"/>
                <w:sz w:val="20"/>
              </w:rPr>
            </w:pPr>
            <w:r w:rsidRPr="003A4C62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Diet Therapy/ OR Enteral Nutrition/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ynbiotics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/ OR Dietary Supplements/  OR (((diet* OR nutrition*) ADJ3 (treat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thera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support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re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ost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pre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-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post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re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ost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pre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-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post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)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immunonutritio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immune*-nutrition* OR ((enter* OR immune*) ADJ6 (nutrition* OR feeding*)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ynbiotic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supplement* OR vitamin* OR enhanced recovery after surgery OR eras OR (diet* ADJ3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ketog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carbohyd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)) OR fast-track).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.) AND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icoduodenectomy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/ OR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ico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o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o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ADJ3 resect*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o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ohemi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whipple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-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(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) ADJ6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ADJ6 resect*)).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.) AND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Ex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Controlled clinical trial/ OR "Double-Blind Method"/ OR "Single-Blind Method"/ OR "Random Allocation"/ OR (random* OR factorial* OR crossover* OR cross over* OR placebo* OR (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oubl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ingl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) ADJ blind*) OR assign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lloc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volunteer* OR trial OR groups).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.) NOT (Animals/ NOT Humans/)</w:t>
            </w:r>
          </w:p>
        </w:tc>
        <w:tc>
          <w:tcPr>
            <w:tcW w:w="1417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7</w:t>
            </w:r>
          </w:p>
        </w:tc>
        <w:tc>
          <w:tcPr>
            <w:tcW w:w="1701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3A4C62" w:rsidRPr="006943C5" w:rsidTr="00F375DD">
        <w:tc>
          <w:tcPr>
            <w:tcW w:w="1526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 w:rsidRPr="006943C5">
              <w:rPr>
                <w:rFonts w:ascii="Times New Roman" w:hAnsi="Times New Roman" w:cs="Times New Roman"/>
                <w:sz w:val="20"/>
              </w:rPr>
              <w:lastRenderedPageBreak/>
              <w:t>Cochrane CENTRAL</w:t>
            </w:r>
          </w:p>
        </w:tc>
        <w:tc>
          <w:tcPr>
            <w:tcW w:w="9214" w:type="dxa"/>
          </w:tcPr>
          <w:p w:rsidR="003A4C62" w:rsidRPr="006943C5" w:rsidRDefault="003A4C62" w:rsidP="003A4C62">
            <w:pPr>
              <w:rPr>
                <w:rFonts w:ascii="Times New Roman" w:hAnsi="Times New Roman" w:cs="Times New Roman"/>
                <w:sz w:val="20"/>
              </w:rPr>
            </w:pPr>
            <w:r w:rsidRPr="003A4C62">
              <w:rPr>
                <w:rFonts w:ascii="Times New Roman" w:hAnsi="Times New Roman" w:cs="Times New Roman"/>
                <w:sz w:val="20"/>
              </w:rPr>
              <w:t xml:space="preserve">((((diet* OR nutrition*) NEAR/3 (treat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therap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support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re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ost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pre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post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ope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re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ost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pre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er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post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urg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)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immunonutritio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immune* next nutrition* OR ((enter* OR immune*) NEAR/6 (nutrition* OR feeding*)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synbiotic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supplement* OR vitamin* OR 'enhanced recovery after surgery' OR eras OR (</w:t>
            </w:r>
            <w:bookmarkStart w:id="0" w:name="_GoBack"/>
            <w:bookmarkEnd w:id="0"/>
            <w:r w:rsidRPr="003A4C62">
              <w:rPr>
                <w:rFonts w:ascii="Times New Roman" w:hAnsi="Times New Roman" w:cs="Times New Roman"/>
                <w:sz w:val="20"/>
              </w:rPr>
              <w:t>diet* NEAR/3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ketog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carbohydr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)) OR fast next track):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) AND (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ico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o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o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NEAR/3 resect*)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o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ohemi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whipple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next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ectom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OR ((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hemipancreat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 xml:space="preserve">*) NEAR/6 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duoden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* NEAR/6 resect*)):</w:t>
            </w:r>
            <w:proofErr w:type="spellStart"/>
            <w:r w:rsidRPr="003A4C62"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 w:rsidRPr="003A4C62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1701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3A4C62" w:rsidRPr="006943C5" w:rsidTr="00F375DD">
        <w:tc>
          <w:tcPr>
            <w:tcW w:w="1526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 w:rsidRPr="006943C5">
              <w:rPr>
                <w:rFonts w:ascii="Times New Roman" w:hAnsi="Times New Roman" w:cs="Times New Roman"/>
                <w:sz w:val="20"/>
              </w:rPr>
              <w:t>Total</w:t>
            </w:r>
          </w:p>
        </w:tc>
        <w:tc>
          <w:tcPr>
            <w:tcW w:w="9214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590</w:t>
            </w:r>
          </w:p>
        </w:tc>
        <w:tc>
          <w:tcPr>
            <w:tcW w:w="1701" w:type="dxa"/>
          </w:tcPr>
          <w:p w:rsidR="003A4C62" w:rsidRPr="006943C5" w:rsidRDefault="003A4C62" w:rsidP="00F375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394</w:t>
            </w:r>
          </w:p>
        </w:tc>
      </w:tr>
    </w:tbl>
    <w:p w:rsidR="003A4C62" w:rsidRPr="006943C5" w:rsidRDefault="003A4C62" w:rsidP="003A4C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0463" w:rsidRDefault="00CF0463"/>
    <w:sectPr w:rsidR="00CF0463" w:rsidSect="003A4C6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D93"/>
    <w:rsid w:val="00055D93"/>
    <w:rsid w:val="003A4C62"/>
    <w:rsid w:val="00CF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62"/>
    <w:pPr>
      <w:spacing w:after="160" w:line="25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62"/>
    <w:pPr>
      <w:spacing w:after="160" w:line="25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523416-6994-4024-9E73-B8E944D36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4</Words>
  <Characters>3216</Characters>
  <Application>Microsoft Office Word</Application>
  <DocSecurity>0</DocSecurity>
  <Lines>26</Lines>
  <Paragraphs>7</Paragraphs>
  <ScaleCrop>false</ScaleCrop>
  <Company>Erasmus MC</Company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ei Takagi</dc:creator>
  <cp:keywords/>
  <dc:description/>
  <cp:lastModifiedBy>Kosei Takagi</cp:lastModifiedBy>
  <cp:revision>2</cp:revision>
  <dcterms:created xsi:type="dcterms:W3CDTF">2019-07-03T07:38:00Z</dcterms:created>
  <dcterms:modified xsi:type="dcterms:W3CDTF">2019-07-03T07:41:00Z</dcterms:modified>
</cp:coreProperties>
</file>